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Additional file 7 – Additional table S</w:t>
      </w:r>
      <w:r>
        <w:rPr>
          <w:b/>
          <w:szCs w:val="22"/>
          <w:lang w:val="en-US"/>
        </w:rPr>
        <w:t>7 – Gene description (according to SAPD database [28]), GO classification and FC of down</w:t>
        <w:noBreakHyphen/>
        <w:t xml:space="preserve">regulated genes in VSa16 cells with FC higher than 10 in control </w:t>
      </w:r>
      <w:r>
        <w:rPr>
          <w:b/>
          <w:i/>
          <w:szCs w:val="22"/>
          <w:lang w:val="en-US"/>
        </w:rPr>
        <w:t xml:space="preserve">versus </w:t>
      </w:r>
      <w:r>
        <w:rPr>
          <w:b/>
          <w:szCs w:val="22"/>
          <w:lang w:val="en-US"/>
        </w:rPr>
        <w:t>mineralization.</w:t>
      </w:r>
      <w:r>
        <w:rPr>
          <w:szCs w:val="22"/>
          <w:lang w:val="en-US"/>
        </w:rPr>
        <w:t xml:space="preserve"> GO classification was subdivided in biological processes (BP), molecular function (MF) and cellular component (CC). Raw data was normalized using quantile method and then a two class SAM test was performed; FDR was limited to 5%.</w:t>
      </w:r>
    </w:p>
    <w:tbl>
      <w:tblPr>
        <w:tblW w:w="10756" w:type="dxa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3938"/>
        <w:gridCol w:w="6101"/>
        <w:gridCol w:w="717"/>
      </w:tblGrid>
      <w:tr>
        <w:trPr/>
        <w:tc>
          <w:tcPr>
            <w:tcW w:w="393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description</w:t>
            </w:r>
          </w:p>
        </w:tc>
        <w:tc>
          <w:tcPr>
            <w:tcW w:w="610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972" w:leader="none"/>
              </w:tabs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GO (BP/ MF/ CC)</w:t>
            </w:r>
          </w:p>
        </w:tc>
        <w:tc>
          <w:tcPr>
            <w:tcW w:w="71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C</w:t>
            </w:r>
          </w:p>
        </w:tc>
      </w:tr>
      <w:tr>
        <w:trPr/>
        <w:tc>
          <w:tcPr>
            <w:tcW w:w="3938" w:type="dxa"/>
            <w:tcBorders>
              <w:top w:val="single" w:sz="2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lcohol dehydrogenase Class VI [Q6B4J3]</w:t>
            </w:r>
          </w:p>
        </w:tc>
        <w:tc>
          <w:tcPr>
            <w:tcW w:w="6101" w:type="dxa"/>
            <w:tcBorders>
              <w:top w:val="single" w:sz="2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Zn ion binding, oxidoreductase activity / -</w:t>
            </w:r>
          </w:p>
        </w:tc>
        <w:tc>
          <w:tcPr>
            <w:tcW w:w="717" w:type="dxa"/>
            <w:tcBorders>
              <w:top w:val="single" w:sz="2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.3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5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ngiopoietin-related protein 7 </w:t>
            </w:r>
            <w:r>
              <w:rPr>
                <w:rFonts w:cs="Arial" w:ascii="Arial" w:hAnsi="Arial"/>
                <w:sz w:val="20"/>
                <w:szCs w:val="20"/>
              </w:rPr>
              <w:t>[O43827]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tion / receptor binding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1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a retinol-binding protein (PRBP) [P02753]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port / transporter activity, retinoid binding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4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normal mucosa of esophagus</w:t>
              <w:noBreakHyphen/>
              <w:t>specific gene 1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4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7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ulin 5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Ca ion binding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4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Kainate receptor beta subunit. </w:t>
            </w:r>
            <w:r>
              <w:rPr>
                <w:rFonts w:cs="Arial" w:ascii="Arial" w:hAnsi="Arial"/>
                <w:sz w:val="20"/>
                <w:szCs w:val="20"/>
              </w:rPr>
              <w:t>[Q90278]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on transport /extracellular-glutamate-gated ion channel / </w:t>
            </w:r>
            <w:r>
              <w:rPr>
                <w:rFonts w:cs="Arial" w:ascii="Arial" w:hAnsi="Arial"/>
                <w:sz w:val="20"/>
                <w:szCs w:val="20"/>
              </w:rPr>
              <w:t>integral to membrane,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ostsynaptic membrane, cell junction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1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taine-homocysteine methyltransferase (BHMT) [Q5PSM1]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taine-homocysteine S-methyltransferase activity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2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8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unnamed protein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alpha skeletal muscle 1 [P68140]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ind w:right="-267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structural molecule activity, ATP binding, protein binding / cytoplasm, cytoskeleton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1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unnamed protein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se-6-phosphate isomerase [P06744]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luconeogenesis, glycolysis / </w:t>
            </w:r>
            <w:r>
              <w:rPr>
                <w:rFonts w:cs="Arial" w:ascii="Arial" w:hAnsi="Arial"/>
                <w:sz w:val="20"/>
                <w:szCs w:val="20"/>
              </w:rPr>
              <w:t>glucose-6-phosphate isomerase activity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male-specific protein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feron induced protein 2 [Q8JH61]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se to biotic stimulus / - / integral to membran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0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9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roponin T </w:t>
            </w:r>
            <w:r>
              <w:rPr>
                <w:rFonts w:cs="Arial" w:ascii="Arial" w:hAnsi="Arial"/>
                <w:sz w:val="20"/>
                <w:szCs w:val="20"/>
              </w:rPr>
              <w:t>[P13805]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solic sulfotransferase 3 [Q6DHG7]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sulfotransferase activity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giopoietin-related protein 4 [Q9BY76]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ignal transduction / receptor binding / extracellular 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-shock protein ß-7 [Q9UBY9]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GF-like domain-containing protein 7 [Q9UHF1]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RO1-like [NP_956644]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folding / protein thiol-disulfide exchange, unfolded protein response, protein binding, oxidoreductase activity, FAD binding /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endoplasmic reticulum membran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tetratricopeptide repeat 36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binding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pcidin-like. [Q6Q5X4]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R12 isoform 2 [NP_078981]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rocess / oxidoreductase activity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atrix gla protein (MGP) [P08493]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Ca ion binding / extracellular region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</w:tr>
      <w:tr>
        <w:trPr/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610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9845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15:45:00Z</dcterms:created>
  <dc:creator>Daniel Tiago</dc:creator>
  <dc:description/>
  <cp:keywords/>
  <dc:language>en-US</dc:language>
  <cp:lastModifiedBy>Daniel Tiago</cp:lastModifiedBy>
  <cp:lastPrinted>2009-07-22T15:51:00Z</cp:lastPrinted>
  <dcterms:modified xsi:type="dcterms:W3CDTF">2011-06-01T15:45:00Z</dcterms:modified>
  <cp:revision>2</cp:revision>
  <dc:subject/>
  <dc:title>Description</dc:title>
</cp:coreProperties>
</file>